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B5627" w:rsidRDefault="00654E8F" w:rsidP="0001436A">
      <w:pPr>
        <w:pStyle w:val="SupplementaryMaterial"/>
        <w:rPr>
          <w:b w:val="0"/>
          <w:i w:val="0"/>
        </w:rPr>
      </w:pPr>
      <w:r w:rsidRPr="001B5627">
        <w:rPr>
          <w:i w:val="0"/>
        </w:rPr>
        <w:t>Supplementary Material</w:t>
      </w:r>
    </w:p>
    <w:p w14:paraId="28D8269A" w14:textId="433A67CD" w:rsidR="001B5627" w:rsidRDefault="00EE2DA0" w:rsidP="001B5627">
      <w:pPr>
        <w:spacing w:before="0" w:after="160" w:line="259" w:lineRule="auto"/>
        <w:rPr>
          <w:rFonts w:eastAsia="Calibri" w:cs="Times New Roman"/>
          <w:color w:val="000000"/>
          <w:szCs w:val="24"/>
        </w:rPr>
      </w:pPr>
      <w:r>
        <w:rPr>
          <w:rFonts w:eastAsia="Calibri" w:cs="Times New Roman"/>
          <w:b/>
          <w:color w:val="000000"/>
          <w:szCs w:val="24"/>
        </w:rPr>
        <w:t xml:space="preserve">File </w:t>
      </w:r>
      <w:r w:rsidR="001850DE">
        <w:rPr>
          <w:rFonts w:eastAsia="Calibri" w:cs="Times New Roman"/>
          <w:b/>
          <w:color w:val="000000"/>
          <w:szCs w:val="24"/>
        </w:rPr>
        <w:t>S</w:t>
      </w:r>
      <w:r>
        <w:rPr>
          <w:rFonts w:eastAsia="Calibri" w:cs="Times New Roman"/>
          <w:b/>
          <w:color w:val="000000"/>
          <w:szCs w:val="24"/>
        </w:rPr>
        <w:t>1</w:t>
      </w:r>
      <w:r w:rsidR="001B5627" w:rsidRPr="001B5627">
        <w:rPr>
          <w:rFonts w:eastAsia="Calibri" w:cs="Times New Roman"/>
          <w:b/>
          <w:color w:val="000000"/>
          <w:szCs w:val="24"/>
        </w:rPr>
        <w:t xml:space="preserve"> </w:t>
      </w:r>
      <w:r w:rsidR="003E073F" w:rsidRPr="003E073F">
        <w:rPr>
          <w:rFonts w:eastAsia="Calibri" w:cs="Times New Roman"/>
          <w:color w:val="000000"/>
          <w:szCs w:val="24"/>
        </w:rPr>
        <w:t xml:space="preserve">The text generated following the assembly of the complete chloroplast genomes of </w:t>
      </w:r>
      <w:r w:rsidR="003E073F" w:rsidRPr="003E073F">
        <w:rPr>
          <w:rFonts w:eastAsia="Calibri" w:cs="Times New Roman"/>
          <w:i/>
          <w:color w:val="000000"/>
          <w:szCs w:val="24"/>
        </w:rPr>
        <w:t>Sambucus</w:t>
      </w:r>
      <w:r w:rsidR="003E073F" w:rsidRPr="003E073F">
        <w:rPr>
          <w:rFonts w:eastAsia="Calibri" w:cs="Times New Roman"/>
          <w:color w:val="000000"/>
          <w:szCs w:val="24"/>
        </w:rPr>
        <w:t>.</w:t>
      </w:r>
    </w:p>
    <w:p w14:paraId="567141A9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GetOrganelle v1.7.5.3</w:t>
      </w:r>
    </w:p>
    <w:p w14:paraId="51F0CD8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</w:p>
    <w:p w14:paraId="1E09ABC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get_organelle_from_reads.py assembles organelle genomes from genome skimming data.</w:t>
      </w:r>
    </w:p>
    <w:p w14:paraId="740FD52B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Find updates in https://github.com/Kinggerm/GetOrganelle and see README.md for more information.</w:t>
      </w:r>
    </w:p>
    <w:p w14:paraId="1E71D7B2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</w:p>
    <w:p w14:paraId="106C91EC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Python 3.7.2 (default, Jan 29 2022, 00:14:36)  [GCC 4.8.5 20150623 (Red Hat 4.8.5-39)]</w:t>
      </w:r>
    </w:p>
    <w:p w14:paraId="3026BE70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PLATFORM: Linux dongfei 3.10.0-1062.el7.x86_64 #1 SMP Wed Aug 7 18:08:02 UTC 2019 x86_64 x86_64</w:t>
      </w:r>
    </w:p>
    <w:p w14:paraId="59648EE6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PYTHON LIBS: GetOrganelleLib 1.7.5.3; numpy 1.21.5; sympy 1.9; scipy 1.7.3</w:t>
      </w:r>
    </w:p>
    <w:p w14:paraId="01CB00F3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DEPENDENCIES: Bowtie2 2.4.5; SPAdes 3.15.3; Blast 2.12.0</w:t>
      </w:r>
    </w:p>
    <w:p w14:paraId="63F01343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GETORG_PATH=/software/GetOrganelle/GetOrganelleLib</w:t>
      </w:r>
    </w:p>
    <w:p w14:paraId="0C1FD8E6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SEED  DB: embplant_pt customized; embplant_mt customized</w:t>
      </w:r>
    </w:p>
    <w:p w14:paraId="3CD094B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LABEL DB: embplant_pt customized; embplant_mt customized</w:t>
      </w:r>
    </w:p>
    <w:p w14:paraId="28E6344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WORKING DIR: /home/pengs/20220214_nuohe6DNA/X101SC21093499-Z02-J023/2.cleandata/PS-00372_FDSW220030817-1r</w:t>
      </w:r>
    </w:p>
    <w:p w14:paraId="2270750A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/software/GetOrganelle/get_organelle_from_reads.py -1 PS-00372_FDSW220030817-1r_1.clean.fq.gz -2 PS-00372_FDSW220030817-1r_2.clean.fq.gz -o cp_out -t 5 -R 15 -k 21,45,65,85,105 -F embplant_pt</w:t>
      </w:r>
    </w:p>
    <w:p w14:paraId="4F46D407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</w:p>
    <w:p w14:paraId="6B40F0C0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3:05,860 - INFO: Pre-reading fastq ...</w:t>
      </w:r>
    </w:p>
    <w:p w14:paraId="3560D84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3:05,861 - INFO: Estimating reads to use ... (to use all reads, set '--reduce-reads-for-coverage inf --max-reads inf')</w:t>
      </w:r>
    </w:p>
    <w:p w14:paraId="5F561699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3:05,936 - INFO: Tasting 100000+100000 reads ...</w:t>
      </w:r>
    </w:p>
    <w:p w14:paraId="04ADE0A0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3:29,437 - INFO: Tasting 500000+500000 reads ...</w:t>
      </w:r>
    </w:p>
    <w:p w14:paraId="1D8F02F7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4:00,730 - INFO: Estimating reads to use finished.</w:t>
      </w:r>
    </w:p>
    <w:p w14:paraId="127170FC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lastRenderedPageBreak/>
        <w:t>2022-02-14 16:44:00,732 - INFO: Unzipping reads file: PS-00372_FDSW220030817-1r_1.clean.fq.gz (1029289733 bytes)</w:t>
      </w:r>
    </w:p>
    <w:p w14:paraId="25083051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4:28,643 - INFO: Unzipping reads file: PS-00372_FDSW220030817-1r_2.clean.fq.gz (1110455311 bytes)</w:t>
      </w:r>
    </w:p>
    <w:p w14:paraId="463252D1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4:54,929 - INFO: Counting read qualities ...</w:t>
      </w:r>
    </w:p>
    <w:p w14:paraId="139FE90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4:55,061 - INFO: Identified quality encoding format = Sanger</w:t>
      </w:r>
    </w:p>
    <w:p w14:paraId="78BB87DB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4:55,061 - INFO: Phred offset = 33</w:t>
      </w:r>
    </w:p>
    <w:p w14:paraId="4D57E65A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4:55,062 - INFO: Trimming bases with qualities (0.00%): 33..33  !</w:t>
      </w:r>
    </w:p>
    <w:p w14:paraId="402CE609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4:55,091 - INFO: Mean error rate = 0.003</w:t>
      </w:r>
    </w:p>
    <w:p w14:paraId="1581AADC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4:55,091 - INFO: Counting read lengths ...</w:t>
      </w:r>
    </w:p>
    <w:p w14:paraId="2A846741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5:22,950 - INFO: Mean = 150.0 bp, maximum = 150 bp.</w:t>
      </w:r>
    </w:p>
    <w:p w14:paraId="3479FE55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5:22,950 - INFO: Reads used = 14807394+14807394</w:t>
      </w:r>
    </w:p>
    <w:p w14:paraId="471ED4ED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5:22,950 - INFO: Pre-reading fastq finished.</w:t>
      </w:r>
    </w:p>
    <w:p w14:paraId="04DB5DF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</w:p>
    <w:p w14:paraId="6EB0ACB6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5:22,951 - INFO: Making seed reads ...</w:t>
      </w:r>
    </w:p>
    <w:p w14:paraId="0ADEB61C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5:22,997 - INFO: Making seed - bowtie2 index ...</w:t>
      </w:r>
    </w:p>
    <w:p w14:paraId="1CFD0A8B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5:36,933 - INFO: Making seed - bowtie2 index finished.</w:t>
      </w:r>
    </w:p>
    <w:p w14:paraId="328A3D14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5:36,933 - INFO: Mapping reads to seed bowtie2 index ...</w:t>
      </w:r>
    </w:p>
    <w:p w14:paraId="7C560626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7:53,648 - INFO: Mapping finished.</w:t>
      </w:r>
    </w:p>
    <w:p w14:paraId="0B36D080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7:53,648 - INFO: Seed reads made: cp_out/seed/embplant_pt.initial.fq (178612947 bytes)</w:t>
      </w:r>
    </w:p>
    <w:p w14:paraId="50E9792B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7:53,648 - INFO: Making seed reads finished.</w:t>
      </w:r>
    </w:p>
    <w:p w14:paraId="27DA4914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</w:p>
    <w:p w14:paraId="7C3251AA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7:53,648 - INFO: Checking seed reads and parameters ...</w:t>
      </w:r>
    </w:p>
    <w:p w14:paraId="3173D8F3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7:53,648 - INFO: The automatically-estimated parameter(s) do not ensure the best choice(s).</w:t>
      </w:r>
    </w:p>
    <w:p w14:paraId="4456B539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 xml:space="preserve">2022-02-14 16:47:53,648 - INFO: If the result graph is not a circular organelle genome, </w:t>
      </w:r>
    </w:p>
    <w:p w14:paraId="4D73287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7:53,648 - INFO:   you could adjust the value(s) of '-w'/'-R' for another new run.</w:t>
      </w:r>
    </w:p>
    <w:p w14:paraId="55E4587D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8:11,024 - INFO: Pre-assembling mapped reads ...</w:t>
      </w:r>
    </w:p>
    <w:p w14:paraId="3423858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lastRenderedPageBreak/>
        <w:t>2022-02-14 16:48:31,878 - INFO: Pre-assembling mapped reads finished.</w:t>
      </w:r>
    </w:p>
    <w:p w14:paraId="51C68F3E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8:31,878 - INFO: Estimated embplant_pt-hitting base-coverage = 663.20</w:t>
      </w:r>
    </w:p>
    <w:p w14:paraId="49721963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8:32,130 - INFO: Reads reduced to = 11163605+11163605</w:t>
      </w:r>
    </w:p>
    <w:p w14:paraId="3944B8F7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8:32,130 - INFO: Adjusting expected embplant_pt base coverage to 500.00</w:t>
      </w:r>
    </w:p>
    <w:p w14:paraId="1C78B8F2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8:32,131 - INFO: Estimated word size(s): 112</w:t>
      </w:r>
    </w:p>
    <w:p w14:paraId="5E5BCDE4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8:32,131 - INFO: Setting '-w 112'</w:t>
      </w:r>
    </w:p>
    <w:p w14:paraId="02F68397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8:32,131 - INFO: Setting '--max-extending-len inf'</w:t>
      </w:r>
    </w:p>
    <w:p w14:paraId="4622F093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8:32,859 - INFO: Checking seed reads and parameters finished.</w:t>
      </w:r>
    </w:p>
    <w:p w14:paraId="45742480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</w:p>
    <w:p w14:paraId="13A91EF7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8:32,859 - INFO: Making read index ...</w:t>
      </w:r>
    </w:p>
    <w:p w14:paraId="5A15A2C0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49:30,014 - INFO: For cp_out/1-PS-00372_FDSW220030817-1r_1.clean.fq.gz.fastq, only top 11163605 reads are used in downstream analysis.</w:t>
      </w:r>
    </w:p>
    <w:p w14:paraId="0B11825C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50:32,543 - INFO: For cp_out/2-PS-00372_FDSW220030817-1r_2.clean.fq.gz.fastq, only top 11163605 reads are used in downstream analysis.</w:t>
      </w:r>
    </w:p>
    <w:p w14:paraId="39C2B866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50:47,042 - INFO: 18284933 candidates in all 22327210 reads</w:t>
      </w:r>
    </w:p>
    <w:p w14:paraId="7E28E4A3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50:47,042 - INFO: Pre-grouping reads ...</w:t>
      </w:r>
    </w:p>
    <w:p w14:paraId="01D83B47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50:47,042 - INFO: Setting '--pre-w 112'</w:t>
      </w:r>
    </w:p>
    <w:p w14:paraId="5F66C239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50:48,521 - INFO: 200000/3216120 used/duplicated</w:t>
      </w:r>
    </w:p>
    <w:p w14:paraId="0435DDBA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51:06,617 - INFO: 1404 groups made.</w:t>
      </w:r>
    </w:p>
    <w:p w14:paraId="2187EAF5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51:11,606 - INFO: Making read index finished.</w:t>
      </w:r>
    </w:p>
    <w:p w14:paraId="764D904B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</w:p>
    <w:p w14:paraId="18A57E8A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51:11,606 - INFO: Extending ...</w:t>
      </w:r>
    </w:p>
    <w:p w14:paraId="1FF44030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51:11,606 - INFO: Adding initial words ...</w:t>
      </w:r>
    </w:p>
    <w:p w14:paraId="784F32EC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51:24,072 - INFO: AW 4799304</w:t>
      </w:r>
    </w:p>
    <w:p w14:paraId="11617E80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52:57,994 - INFO: Round 1: 18284933/18284933 AI 240610 AW 5053566</w:t>
      </w:r>
    </w:p>
    <w:p w14:paraId="643EA43A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54:29,895 - INFO: Round 2: 18284933/18284933 AI 244108 AW 5074420</w:t>
      </w:r>
    </w:p>
    <w:p w14:paraId="522F39F5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55:57,407 - INFO: Round 3: 18284933/18284933 AI 244263 AW 5077648</w:t>
      </w:r>
    </w:p>
    <w:p w14:paraId="78CF53A0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lastRenderedPageBreak/>
        <w:t>2022-02-14 16:57:33,879 - INFO: Round 4: 18284933/18284933 AI 244388 AW 5080098</w:t>
      </w:r>
    </w:p>
    <w:p w14:paraId="44C8295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6:59:03,965 - INFO: Round 5: 18284933/18284933 AI 244494 AW 5082178</w:t>
      </w:r>
    </w:p>
    <w:p w14:paraId="4DE6F780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00:27,076 - INFO: Round 6: 18284933/18284933 AI 244559 AW 5083382</w:t>
      </w:r>
    </w:p>
    <w:p w14:paraId="30B1BDDF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01:50,159 - INFO: Round 7: 18284933/18284933 AI 244612 AW 5084446</w:t>
      </w:r>
    </w:p>
    <w:p w14:paraId="2DCDDBB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03:14,765 - INFO: Round 8: 18284933/18284933 AI 244653 AW 5085146</w:t>
      </w:r>
    </w:p>
    <w:p w14:paraId="4D72F52A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04:38,475 - INFO: Round 9: 18284933/18284933 AI 244677 AW 5085728</w:t>
      </w:r>
    </w:p>
    <w:p w14:paraId="4E34257F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06:01,534 - INFO: Round 10: 18284933/18284933 AI 244706 AW 5086196</w:t>
      </w:r>
    </w:p>
    <w:p w14:paraId="418F5FCA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07:24,759 - INFO: Round 11: 18284933/18284933 AI 244724 AW 5086534</w:t>
      </w:r>
    </w:p>
    <w:p w14:paraId="345A9C61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08:47,960 - INFO: Round 12: 18284933/18284933 AI 244747 AW 5086900</w:t>
      </w:r>
    </w:p>
    <w:p w14:paraId="132E007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0:11,344 - INFO: Round 13: 18284933/18284933 AI 244757 AW 5087004</w:t>
      </w:r>
    </w:p>
    <w:p w14:paraId="66D4BD27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1:34,986 - INFO: Round 14: 18284933/18284933 AI 244781 AW 5087464</w:t>
      </w:r>
    </w:p>
    <w:p w14:paraId="0A697EE7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2:56,421 - INFO: Round 15: 18284933/18284933 AI 244796 AW 5087696</w:t>
      </w:r>
    </w:p>
    <w:p w14:paraId="0C360F74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2:56,421 - INFO: Hit the round limit 15 and terminated ...</w:t>
      </w:r>
    </w:p>
    <w:p w14:paraId="10FB9D13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3:22,228 - INFO: Extending finished.</w:t>
      </w:r>
    </w:p>
    <w:p w14:paraId="1FC5A3C4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</w:p>
    <w:p w14:paraId="7C286314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 xml:space="preserve">2022-02-14 17:13:24,265 - INFO: Separating extended fastq file ... </w:t>
      </w:r>
    </w:p>
    <w:p w14:paraId="346DDE0B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3:25,386 - INFO: Setting '-k 21,45,65,85,105'</w:t>
      </w:r>
    </w:p>
    <w:p w14:paraId="75EC157F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3:25,386 - INFO: Assembling using SPAdes ...</w:t>
      </w:r>
    </w:p>
    <w:p w14:paraId="7D01B09B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3:25,447 - INFO: spades.py -t 5  --phred-offset 33 -1 cp_out/extended_1_paired.fq -2 cp_out/extended_2_paired.fq --s1 cp_out/extended_1_unpaired.fq --s2 cp_out/extended_2_unpaired.fq -k 21,45,65,85,105 -o cp_out/extended_spades</w:t>
      </w:r>
    </w:p>
    <w:p w14:paraId="44E113BC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24,258 - INFO: Insert size = 356.124, deviation = 74.5816, left quantile = 263, right quantile = 452</w:t>
      </w:r>
    </w:p>
    <w:p w14:paraId="09BEDCA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24,259 - INFO: Assembling finished.</w:t>
      </w:r>
    </w:p>
    <w:p w14:paraId="7A23C5D6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</w:p>
    <w:p w14:paraId="4969946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7,186 - INFO: Slimming cp_out/extended_spades/K105/assembly_graph.fastg finished!</w:t>
      </w:r>
    </w:p>
    <w:p w14:paraId="726F48BF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7,186 - INFO: Slimming assembly graphs finished.</w:t>
      </w:r>
      <w:bookmarkStart w:id="0" w:name="_GoBack"/>
      <w:bookmarkEnd w:id="0"/>
    </w:p>
    <w:p w14:paraId="3246C7F7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</w:p>
    <w:p w14:paraId="60721CE1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7,187 - INFO: Extracting embplant_pt from the assemblies ...</w:t>
      </w:r>
    </w:p>
    <w:p w14:paraId="14CACEE4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 xml:space="preserve">2022-02-14 17:14:37,188 - INFO: Disentangling cp_out/extended_spades/K105/assembly_graph.fastg.extend-embplant_pt-embplant_mt.fastg as a circular genome ... </w:t>
      </w:r>
    </w:p>
    <w:p w14:paraId="436FAA90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7,274 - INFO: Vertex_307 #copy = 1</w:t>
      </w:r>
    </w:p>
    <w:p w14:paraId="2DEF36D2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7,274 - INFO: Vertex_609 #copy = 1</w:t>
      </w:r>
    </w:p>
    <w:p w14:paraId="4D16EE54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7,274 - INFO: Vertex_629_549 #copy = 2</w:t>
      </w:r>
    </w:p>
    <w:p w14:paraId="03C1F6C5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7,274 - INFO: Average embplant_pt kmer-coverage = 128.8</w:t>
      </w:r>
    </w:p>
    <w:p w14:paraId="4324866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7,274 - INFO: Average embplant_pt base-coverage = 420.1</w:t>
      </w:r>
    </w:p>
    <w:p w14:paraId="6B452F60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7,274 - INFO: Writing output ...</w:t>
      </w:r>
    </w:p>
    <w:p w14:paraId="58376FC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7,321 - WARNING: More than one circular genome structure produced ...</w:t>
      </w:r>
    </w:p>
    <w:p w14:paraId="61C839E0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7,321 - WARNING: Please check the final result to confirm whether they are simply different in SSC direction (two flip-flop configurations)!</w:t>
      </w:r>
    </w:p>
    <w:p w14:paraId="596127A1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7,874 - INFO: Detecting large repeats (&gt;1000 bp) in PATH1 with IRs detected, Total:LSC:SSC:Repeat(bp) = 158571:87289:18940:26171</w:t>
      </w:r>
    </w:p>
    <w:p w14:paraId="7F3A42D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7,874 - INFO: Writing PATH1 of complete embplant_pt to cp_out/embplant_pt.K105.complete.graph1.1.path_sequence.fasta</w:t>
      </w:r>
    </w:p>
    <w:p w14:paraId="7923663B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7,875 - INFO: Writing PATH2 of complete embplant_pt to cp_out/embplant_pt.K105.complete.graph1.2.path_sequence.fasta</w:t>
      </w:r>
    </w:p>
    <w:p w14:paraId="5E15D8BF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7,875 - INFO: Writing GRAPH to cp_out/embplant_pt.K105.complete.graph1.selected_graph.gfa</w:t>
      </w:r>
    </w:p>
    <w:p w14:paraId="07290636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7,933 - INFO: Result status of embplant_pt: circular genome</w:t>
      </w:r>
    </w:p>
    <w:p w14:paraId="4BDFEB88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8,096 - INFO: Please visualize cp_out/extended_K105.assembly_graph.fastg.extend-embplant_pt-embplant_mt.fastg using Bandage to confirm the final result.</w:t>
      </w:r>
    </w:p>
    <w:p w14:paraId="685B96CC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8,096 - INFO: Writing output finished.</w:t>
      </w:r>
    </w:p>
    <w:p w14:paraId="65FB245E" w14:textId="26868CFA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2022-02-14 17:14:38,097 - INFO: Extracting embplant_pt from the assemblies finished.</w:t>
      </w:r>
    </w:p>
    <w:p w14:paraId="6EAF0D80" w14:textId="7777777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Total cost 1897.80 s</w:t>
      </w:r>
    </w:p>
    <w:p w14:paraId="56029D00" w14:textId="1B4087C7" w:rsidR="001850DE" w:rsidRPr="007C6C5D" w:rsidRDefault="001850DE" w:rsidP="001850DE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  <w:lang w:val="en-GB"/>
        </w:rPr>
      </w:pPr>
      <w:r w:rsidRPr="007C6C5D">
        <w:rPr>
          <w:rFonts w:eastAsia="Calibri" w:cs="Times New Roman"/>
          <w:color w:val="000000"/>
          <w:sz w:val="18"/>
          <w:szCs w:val="18"/>
          <w:lang w:val="en-GB"/>
        </w:rPr>
        <w:t>Thank you!</w:t>
      </w:r>
    </w:p>
    <w:p w14:paraId="666FDE45" w14:textId="36E52D3F" w:rsidR="009D5824" w:rsidRPr="007C6C5D" w:rsidRDefault="009D5824" w:rsidP="009D5824">
      <w:pPr>
        <w:spacing w:before="0" w:after="160" w:line="259" w:lineRule="auto"/>
        <w:rPr>
          <w:rFonts w:eastAsia="Calibri" w:cs="Times New Roman"/>
          <w:color w:val="000000"/>
          <w:sz w:val="18"/>
          <w:szCs w:val="18"/>
        </w:rPr>
      </w:pPr>
    </w:p>
    <w:sectPr w:rsidR="009D5824" w:rsidRPr="007C6C5D" w:rsidSect="009D5824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DF1198" w14:textId="77777777" w:rsidR="003B2E13" w:rsidRDefault="003B2E13" w:rsidP="00117666">
      <w:pPr>
        <w:spacing w:after="0"/>
      </w:pPr>
      <w:r>
        <w:separator/>
      </w:r>
    </w:p>
  </w:endnote>
  <w:endnote w:type="continuationSeparator" w:id="0">
    <w:p w14:paraId="42CDD6C6" w14:textId="77777777" w:rsidR="003B2E13" w:rsidRDefault="003B2E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807C09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6C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807C09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6C5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A4145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6C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A4145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6C5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0463A2" w14:textId="77777777" w:rsidR="003B2E13" w:rsidRDefault="003B2E13" w:rsidP="00117666">
      <w:pPr>
        <w:spacing w:after="0"/>
      </w:pPr>
      <w:r>
        <w:separator/>
      </w:r>
    </w:p>
  </w:footnote>
  <w:footnote w:type="continuationSeparator" w:id="0">
    <w:p w14:paraId="7B1D39C0" w14:textId="77777777" w:rsidR="003B2E13" w:rsidRDefault="003B2E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CB67C6"/>
    <w:multiLevelType w:val="hybridMultilevel"/>
    <w:tmpl w:val="5CFCC4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76996"/>
    <w:multiLevelType w:val="multilevel"/>
    <w:tmpl w:val="034769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243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7410B6"/>
    <w:multiLevelType w:val="multilevel"/>
    <w:tmpl w:val="167410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5" w15:restartNumberingAfterBreak="0">
    <w:nsid w:val="1D7559E0"/>
    <w:multiLevelType w:val="multilevel"/>
    <w:tmpl w:val="1D7559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2581439"/>
    <w:multiLevelType w:val="multilevel"/>
    <w:tmpl w:val="32581439"/>
    <w:lvl w:ilvl="0">
      <w:start w:val="1"/>
      <w:numFmt w:val="decimal"/>
      <w:isLgl/>
      <w:lvlText w:val="Chapter 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</w:rPr>
    </w:lvl>
    <w:lvl w:ilvl="3">
      <w:start w:val="1"/>
      <w:numFmt w:val="decimal"/>
      <w:suff w:val="space"/>
      <w:lvlText w:val="%1.%2.%3.%4"/>
      <w:lvlJc w:val="left"/>
      <w:pPr>
        <w:ind w:left="1170" w:hanging="360"/>
      </w:pPr>
      <w:rPr>
        <w:rFonts w:hint="default"/>
      </w:rPr>
    </w:lvl>
    <w:lvl w:ilvl="4">
      <w:start w:val="1"/>
      <w:numFmt w:val="lowerLetter"/>
      <w:suff w:val="space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354F42EE"/>
    <w:multiLevelType w:val="multilevel"/>
    <w:tmpl w:val="354F42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D547BF"/>
    <w:multiLevelType w:val="multilevel"/>
    <w:tmpl w:val="57D547BF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8C1C30"/>
    <w:multiLevelType w:val="hybridMultilevel"/>
    <w:tmpl w:val="8EA48B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621241"/>
    <w:multiLevelType w:val="hybridMultilevel"/>
    <w:tmpl w:val="AD229F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6A336B89"/>
    <w:multiLevelType w:val="multilevel"/>
    <w:tmpl w:val="6A336B8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6C0AC551"/>
    <w:multiLevelType w:val="singleLevel"/>
    <w:tmpl w:val="6C0AC551"/>
    <w:lvl w:ilvl="0">
      <w:start w:val="19"/>
      <w:numFmt w:val="upperLetter"/>
      <w:suff w:val="space"/>
      <w:lvlText w:val="%1."/>
      <w:lvlJc w:val="left"/>
    </w:lvl>
  </w:abstractNum>
  <w:abstractNum w:abstractNumId="18" w15:restartNumberingAfterBreak="0">
    <w:nsid w:val="6DDD73E4"/>
    <w:multiLevelType w:val="multilevel"/>
    <w:tmpl w:val="6DDD73E4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831568"/>
    <w:multiLevelType w:val="multilevel"/>
    <w:tmpl w:val="70831568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756296"/>
    <w:multiLevelType w:val="multilevel"/>
    <w:tmpl w:val="717562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3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17"/>
  </w:num>
  <w:num w:numId="21">
    <w:abstractNumId w:val="1"/>
  </w:num>
  <w:num w:numId="22">
    <w:abstractNumId w:val="8"/>
  </w:num>
  <w:num w:numId="23">
    <w:abstractNumId w:val="5"/>
  </w:num>
  <w:num w:numId="24">
    <w:abstractNumId w:val="16"/>
  </w:num>
  <w:num w:numId="25">
    <w:abstractNumId w:val="2"/>
  </w:num>
  <w:num w:numId="26">
    <w:abstractNumId w:val="9"/>
  </w:num>
  <w:num w:numId="27">
    <w:abstractNumId w:val="20"/>
  </w:num>
  <w:num w:numId="28">
    <w:abstractNumId w:val="19"/>
  </w:num>
  <w:num w:numId="29">
    <w:abstractNumId w:val="11"/>
  </w:num>
  <w:num w:numId="30">
    <w:abstractNumId w:val="18"/>
  </w:num>
  <w:num w:numId="31">
    <w:abstractNumId w:val="4"/>
  </w:num>
  <w:num w:numId="32">
    <w:abstractNumId w:val="12"/>
  </w:num>
  <w:num w:numId="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yMDcxsjAwNjWxsDRV0lEKTi0uzszPAykwqwUAeiBH2iwAAAA="/>
  </w:docVars>
  <w:rsids>
    <w:rsidRoot w:val="00803D24"/>
    <w:rsid w:val="0001436A"/>
    <w:rsid w:val="00034304"/>
    <w:rsid w:val="00035434"/>
    <w:rsid w:val="00052A14"/>
    <w:rsid w:val="00077D53"/>
    <w:rsid w:val="000A7FBB"/>
    <w:rsid w:val="00105FD9"/>
    <w:rsid w:val="00117666"/>
    <w:rsid w:val="00130E96"/>
    <w:rsid w:val="001549D3"/>
    <w:rsid w:val="00160065"/>
    <w:rsid w:val="00177D84"/>
    <w:rsid w:val="001850DE"/>
    <w:rsid w:val="001B5627"/>
    <w:rsid w:val="00267D18"/>
    <w:rsid w:val="002868E2"/>
    <w:rsid w:val="002869C3"/>
    <w:rsid w:val="002936E4"/>
    <w:rsid w:val="002B4A57"/>
    <w:rsid w:val="002C74CA"/>
    <w:rsid w:val="002F12AB"/>
    <w:rsid w:val="003544FB"/>
    <w:rsid w:val="003B2E13"/>
    <w:rsid w:val="003D2F2D"/>
    <w:rsid w:val="003E073F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C5D"/>
    <w:rsid w:val="00803D24"/>
    <w:rsid w:val="0080795A"/>
    <w:rsid w:val="00817DD6"/>
    <w:rsid w:val="00885156"/>
    <w:rsid w:val="0089044D"/>
    <w:rsid w:val="009113A8"/>
    <w:rsid w:val="009151AA"/>
    <w:rsid w:val="0093429D"/>
    <w:rsid w:val="00943573"/>
    <w:rsid w:val="00970F7D"/>
    <w:rsid w:val="00994A3D"/>
    <w:rsid w:val="009A6627"/>
    <w:rsid w:val="009C1545"/>
    <w:rsid w:val="009C2B12"/>
    <w:rsid w:val="009C70F3"/>
    <w:rsid w:val="009D5824"/>
    <w:rsid w:val="00A174D9"/>
    <w:rsid w:val="00A56050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2DA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 w:qFormat="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1B5627"/>
    <w:pPr>
      <w:keepNext/>
      <w:keepLines/>
      <w:spacing w:before="40" w:after="0" w:line="259" w:lineRule="auto"/>
      <w:outlineLvl w:val="5"/>
    </w:pPr>
    <w:rPr>
      <w:rFonts w:ascii="Calibri Light" w:eastAsia="DengXian Light" w:hAnsi="Calibri Light" w:cs="Times New Roman"/>
      <w:color w:val="1F3864"/>
      <w:sz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qFormat/>
    <w:rsid w:val="001B5627"/>
    <w:pPr>
      <w:keepNext/>
      <w:keepLines/>
      <w:spacing w:before="40" w:after="0" w:line="259" w:lineRule="auto"/>
      <w:outlineLvl w:val="6"/>
    </w:pPr>
    <w:rPr>
      <w:rFonts w:ascii="Calibri Light" w:eastAsia="Times New Roman" w:hAnsi="Calibri Light" w:cs="Times New Roman"/>
      <w:b/>
      <w:bCs/>
      <w:color w:val="1F4E79"/>
      <w:sz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qFormat/>
    <w:rsid w:val="001B5627"/>
    <w:pPr>
      <w:keepNext/>
      <w:keepLines/>
      <w:spacing w:before="40" w:after="0" w:line="259" w:lineRule="auto"/>
      <w:outlineLvl w:val="7"/>
    </w:pPr>
    <w:rPr>
      <w:rFonts w:ascii="Calibri Light" w:eastAsia="Times New Roman" w:hAnsi="Calibri Light" w:cs="Times New Roman"/>
      <w:b/>
      <w:bCs/>
      <w:i/>
      <w:iCs/>
      <w:color w:val="1F4E79"/>
      <w:sz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qFormat/>
    <w:rsid w:val="001B5627"/>
    <w:pPr>
      <w:keepNext/>
      <w:keepLines/>
      <w:spacing w:before="40" w:after="0" w:line="259" w:lineRule="auto"/>
      <w:outlineLvl w:val="8"/>
    </w:pPr>
    <w:rPr>
      <w:rFonts w:ascii="Calibri Light" w:eastAsia="Times New Roman" w:hAnsi="Calibri Light" w:cs="Times New Roman"/>
      <w:i/>
      <w:iCs/>
      <w:color w:val="1F4E79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unhideWhenUsed/>
    <w:qFormat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qFormat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unhideWhenUsed/>
    <w:qFormat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9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1B5627"/>
    <w:rPr>
      <w:rFonts w:ascii="Calibri Light" w:eastAsia="DengXian Light" w:hAnsi="Calibri Light" w:cs="Times New Roman"/>
      <w:color w:val="1F386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001B5627"/>
    <w:rPr>
      <w:rFonts w:ascii="Calibri Light" w:eastAsia="Times New Roman" w:hAnsi="Calibri Light" w:cs="Times New Roman"/>
      <w:b/>
      <w:bCs/>
      <w:color w:val="1F4E79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001B5627"/>
    <w:rPr>
      <w:rFonts w:ascii="Calibri Light" w:eastAsia="Times New Roman" w:hAnsi="Calibri Light" w:cs="Times New Roman"/>
      <w:b/>
      <w:bCs/>
      <w:i/>
      <w:iCs/>
      <w:color w:val="1F4E79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001B5627"/>
    <w:rPr>
      <w:rFonts w:ascii="Calibri Light" w:eastAsia="Times New Roman" w:hAnsi="Calibri Light" w:cs="Times New Roman"/>
      <w:i/>
      <w:iCs/>
      <w:color w:val="1F4E79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1B5627"/>
  </w:style>
  <w:style w:type="numbering" w:customStyle="1" w:styleId="NoList11">
    <w:name w:val="No List11"/>
    <w:next w:val="NoList"/>
    <w:uiPriority w:val="99"/>
    <w:semiHidden/>
    <w:unhideWhenUsed/>
    <w:rsid w:val="001B5627"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1B56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1B5627"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qFormat/>
    <w:rsid w:val="001B5627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qFormat/>
    <w:rsid w:val="001B5627"/>
    <w:pPr>
      <w:spacing w:before="0" w:after="0" w:line="259" w:lineRule="auto"/>
    </w:pPr>
    <w:rPr>
      <w:rFonts w:ascii="Calibri" w:eastAsia="SimSun" w:hAnsi="Calibri" w:cs="Calibri"/>
      <w:sz w:val="22"/>
      <w:lang w:val="en-GB"/>
    </w:rPr>
  </w:style>
  <w:style w:type="paragraph" w:styleId="TOC1">
    <w:name w:val="toc 1"/>
    <w:basedOn w:val="Normal"/>
    <w:next w:val="Normal"/>
    <w:uiPriority w:val="39"/>
    <w:unhideWhenUsed/>
    <w:qFormat/>
    <w:rsid w:val="001B5627"/>
    <w:pPr>
      <w:tabs>
        <w:tab w:val="right" w:leader="dot" w:pos="9016"/>
      </w:tabs>
      <w:spacing w:before="0" w:after="100" w:line="259" w:lineRule="auto"/>
    </w:pPr>
    <w:rPr>
      <w:rFonts w:ascii="Calibri" w:eastAsia="SimSun" w:hAnsi="Calibri" w:cs="Calibri"/>
      <w:sz w:val="22"/>
      <w:lang w:val="en-GB"/>
    </w:rPr>
  </w:style>
  <w:style w:type="paragraph" w:styleId="TOC2">
    <w:name w:val="toc 2"/>
    <w:basedOn w:val="Normal"/>
    <w:next w:val="Normal"/>
    <w:uiPriority w:val="39"/>
    <w:unhideWhenUsed/>
    <w:qFormat/>
    <w:rsid w:val="001B5627"/>
    <w:pPr>
      <w:tabs>
        <w:tab w:val="right" w:leader="dot" w:pos="9016"/>
      </w:tabs>
      <w:spacing w:before="0" w:after="100" w:line="259" w:lineRule="auto"/>
      <w:ind w:left="220"/>
    </w:pPr>
    <w:rPr>
      <w:rFonts w:eastAsia="Times New Roman" w:cs="Times New Roman"/>
      <w:b/>
      <w:bCs/>
      <w:sz w:val="22"/>
      <w:lang w:eastAsia="en-GB"/>
    </w:rPr>
  </w:style>
  <w:style w:type="paragraph" w:styleId="TOC3">
    <w:name w:val="toc 3"/>
    <w:basedOn w:val="Normal"/>
    <w:next w:val="Normal"/>
    <w:uiPriority w:val="39"/>
    <w:unhideWhenUsed/>
    <w:qFormat/>
    <w:rsid w:val="001B5627"/>
    <w:pPr>
      <w:spacing w:before="0" w:after="100" w:line="259" w:lineRule="auto"/>
      <w:ind w:left="440"/>
    </w:pPr>
    <w:rPr>
      <w:rFonts w:ascii="Calibri" w:eastAsia="SimSun" w:hAnsi="Calibri" w:cs="Calibri"/>
      <w:sz w:val="22"/>
      <w:lang w:val="en-GB"/>
    </w:rPr>
  </w:style>
  <w:style w:type="table" w:styleId="LightShading-Accent1">
    <w:name w:val="Light Shading Accent 1"/>
    <w:basedOn w:val="TableNormal"/>
    <w:uiPriority w:val="60"/>
    <w:qFormat/>
    <w:rsid w:val="001B5627"/>
    <w:pPr>
      <w:spacing w:after="0" w:line="240" w:lineRule="auto"/>
    </w:pPr>
    <w:rPr>
      <w:rFonts w:ascii="Calibri" w:eastAsia="DengXian" w:hAnsi="Calibri" w:cs="Times New Roman" w:hint="eastAsia"/>
      <w:color w:val="2F5496"/>
      <w:sz w:val="20"/>
      <w:szCs w:val="20"/>
    </w:rPr>
    <w:tblPr>
      <w:tblInd w:w="0" w:type="nil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single" w:sz="8" w:space="0" w:color="4472C4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single" w:sz="8" w:space="0" w:color="4472C4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0DCF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0DCF0"/>
      </w:tcPr>
    </w:tblStylePr>
  </w:style>
  <w:style w:type="table" w:styleId="LightList">
    <w:name w:val="Light List"/>
    <w:basedOn w:val="TableNormal"/>
    <w:uiPriority w:val="61"/>
    <w:qFormat/>
    <w:rsid w:val="001B5627"/>
    <w:pPr>
      <w:spacing w:after="0" w:line="240" w:lineRule="auto"/>
    </w:pPr>
    <w:rPr>
      <w:rFonts w:ascii="Calibri" w:eastAsia="DengXian" w:hAnsi="Calibri" w:cs="Times New Roman" w:hint="eastAsia"/>
      <w:sz w:val="20"/>
      <w:szCs w:val="20"/>
    </w:rPr>
    <w:tblPr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</w:style>
  <w:style w:type="character" w:customStyle="1" w:styleId="UnresolvedMention1">
    <w:name w:val="Unresolved Mention1"/>
    <w:uiPriority w:val="99"/>
    <w:unhideWhenUsed/>
    <w:qFormat/>
    <w:rsid w:val="001B5627"/>
    <w:rPr>
      <w:color w:val="605E5C"/>
      <w:shd w:val="clear" w:color="auto" w:fill="E1DFDD"/>
    </w:rPr>
  </w:style>
  <w:style w:type="paragraph" w:customStyle="1" w:styleId="DecimalAligned">
    <w:name w:val="Decimal Aligned"/>
    <w:basedOn w:val="Normal"/>
    <w:uiPriority w:val="40"/>
    <w:qFormat/>
    <w:rsid w:val="001B5627"/>
    <w:pPr>
      <w:tabs>
        <w:tab w:val="decimal" w:pos="360"/>
      </w:tabs>
      <w:spacing w:before="0" w:after="200" w:line="276" w:lineRule="auto"/>
    </w:pPr>
    <w:rPr>
      <w:rFonts w:ascii="Calibri" w:eastAsia="DengXian" w:hAnsi="Calibri" w:cs="Times New Roman"/>
      <w:sz w:val="22"/>
    </w:rPr>
  </w:style>
  <w:style w:type="character" w:customStyle="1" w:styleId="SubtleEmphasis1">
    <w:name w:val="Subtle Emphasis1"/>
    <w:uiPriority w:val="19"/>
    <w:qFormat/>
    <w:rsid w:val="001B5627"/>
    <w:rPr>
      <w:i/>
      <w:iCs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B5627"/>
    <w:pPr>
      <w:keepNext/>
      <w:keepLines/>
      <w:numPr>
        <w:numId w:val="0"/>
      </w:numPr>
      <w:tabs>
        <w:tab w:val="left" w:pos="3064"/>
      </w:tabs>
      <w:spacing w:before="480" w:after="360"/>
      <w:jc w:val="center"/>
      <w:outlineLvl w:val="9"/>
    </w:pPr>
    <w:rPr>
      <w:rFonts w:eastAsia="DengXian Light"/>
      <w:bCs/>
      <w:sz w:val="28"/>
      <w:szCs w:val="28"/>
    </w:rPr>
  </w:style>
  <w:style w:type="table" w:customStyle="1" w:styleId="TableGrid11">
    <w:name w:val="Table Grid11"/>
    <w:basedOn w:val="TableNormal"/>
    <w:uiPriority w:val="39"/>
    <w:qFormat/>
    <w:rsid w:val="001B5627"/>
    <w:pPr>
      <w:spacing w:after="0" w:line="260" w:lineRule="atLeast"/>
      <w:jc w:val="both"/>
    </w:pPr>
    <w:rPr>
      <w:rFonts w:ascii="Palatino Linotype" w:eastAsia="SimSun" w:hAnsi="Palatino Linotype" w:cs="Times New Roman" w:hint="eastAsia"/>
      <w:color w:val="000000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">
    <w:name w:val="word"/>
    <w:qFormat/>
    <w:rsid w:val="001B5627"/>
  </w:style>
  <w:style w:type="character" w:customStyle="1" w:styleId="space">
    <w:name w:val="space"/>
    <w:qFormat/>
    <w:rsid w:val="001B5627"/>
  </w:style>
  <w:style w:type="character" w:customStyle="1" w:styleId="UnresolvedMention2">
    <w:name w:val="Unresolved Mention2"/>
    <w:uiPriority w:val="99"/>
    <w:unhideWhenUsed/>
    <w:qFormat/>
    <w:rsid w:val="001B5627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uiPriority w:val="39"/>
    <w:qFormat/>
    <w:rsid w:val="001B5627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qFormat/>
    <w:rsid w:val="001B5627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qFormat/>
    <w:rsid w:val="001B5627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39"/>
    <w:qFormat/>
    <w:rsid w:val="001B5627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39"/>
    <w:qFormat/>
    <w:rsid w:val="001B5627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71">
    <w:name w:val="Heading 71"/>
    <w:basedOn w:val="Normal"/>
    <w:next w:val="Normal"/>
    <w:uiPriority w:val="9"/>
    <w:unhideWhenUsed/>
    <w:qFormat/>
    <w:rsid w:val="001B5627"/>
    <w:pPr>
      <w:keepNext/>
      <w:keepLines/>
      <w:spacing w:before="40" w:after="0" w:line="259" w:lineRule="auto"/>
      <w:outlineLvl w:val="6"/>
    </w:pPr>
    <w:rPr>
      <w:rFonts w:ascii="Calibri Light" w:eastAsia="Times New Roman" w:hAnsi="Calibri Light" w:cs="Times New Roman"/>
      <w:b/>
      <w:bCs/>
      <w:color w:val="1F4E79"/>
      <w:sz w:val="22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1B5627"/>
    <w:pPr>
      <w:keepNext/>
      <w:keepLines/>
      <w:spacing w:before="40" w:after="0" w:line="259" w:lineRule="auto"/>
      <w:outlineLvl w:val="7"/>
    </w:pPr>
    <w:rPr>
      <w:rFonts w:ascii="Calibri Light" w:eastAsia="Times New Roman" w:hAnsi="Calibri Light" w:cs="Times New Roman"/>
      <w:b/>
      <w:bCs/>
      <w:i/>
      <w:iCs/>
      <w:color w:val="1F4E79"/>
      <w:sz w:val="22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1B5627"/>
    <w:pPr>
      <w:keepNext/>
      <w:keepLines/>
      <w:spacing w:before="40" w:after="0" w:line="259" w:lineRule="auto"/>
      <w:outlineLvl w:val="8"/>
    </w:pPr>
    <w:rPr>
      <w:rFonts w:ascii="Calibri Light" w:eastAsia="Times New Roman" w:hAnsi="Calibri Light" w:cs="Times New Roman"/>
      <w:i/>
      <w:iCs/>
      <w:color w:val="1F4E79"/>
      <w:sz w:val="22"/>
    </w:rPr>
  </w:style>
  <w:style w:type="paragraph" w:customStyle="1" w:styleId="Subtitle1">
    <w:name w:val="Subtitle1"/>
    <w:basedOn w:val="Normal"/>
    <w:next w:val="Normal"/>
    <w:uiPriority w:val="11"/>
    <w:qFormat/>
    <w:rsid w:val="001B5627"/>
    <w:pPr>
      <w:spacing w:before="0"/>
    </w:pPr>
    <w:rPr>
      <w:rFonts w:ascii="Calibri Light" w:eastAsia="Times New Roman" w:hAnsi="Calibri Light" w:cs="Times New Roman"/>
      <w:color w:val="5B9BD5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1B5627"/>
    <w:pPr>
      <w:spacing w:before="0" w:after="0" w:line="204" w:lineRule="auto"/>
      <w:contextualSpacing/>
    </w:pPr>
    <w:rPr>
      <w:rFonts w:ascii="Calibri Light" w:eastAsia="Times New Roman" w:hAnsi="Calibri Light" w:cs="Times New Roman"/>
      <w:caps/>
      <w:color w:val="44546A"/>
      <w:spacing w:val="-15"/>
      <w:sz w:val="72"/>
      <w:szCs w:val="72"/>
    </w:rPr>
  </w:style>
  <w:style w:type="table" w:customStyle="1" w:styleId="TableGrid7">
    <w:name w:val="Table Grid7"/>
    <w:basedOn w:val="TableNormal"/>
    <w:uiPriority w:val="39"/>
    <w:qFormat/>
    <w:rsid w:val="001B5627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uiPriority w:val="99"/>
    <w:unhideWhenUsed/>
    <w:qFormat/>
    <w:rsid w:val="001B5627"/>
    <w:rPr>
      <w:color w:val="954F72"/>
      <w:u w:val="single"/>
    </w:rPr>
  </w:style>
  <w:style w:type="table" w:customStyle="1" w:styleId="TableGrid12">
    <w:name w:val="Table Grid12"/>
    <w:basedOn w:val="TableNormal"/>
    <w:uiPriority w:val="39"/>
    <w:qFormat/>
    <w:rsid w:val="001B5627"/>
    <w:pPr>
      <w:spacing w:after="0" w:line="260" w:lineRule="atLeast"/>
      <w:jc w:val="both"/>
    </w:pPr>
    <w:rPr>
      <w:rFonts w:ascii="Palatino Linotype" w:eastAsia="SimSun" w:hAnsi="Palatino Linotype" w:cs="Times New Roman" w:hint="eastAsia"/>
      <w:color w:val="000000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1B5627"/>
    <w:pPr>
      <w:spacing w:after="0" w:line="240" w:lineRule="auto"/>
    </w:pPr>
    <w:rPr>
      <w:rFonts w:ascii="Calibri" w:eastAsia="Times New Roman" w:hAnsi="Calibri" w:cs="Calibri"/>
    </w:rPr>
  </w:style>
  <w:style w:type="paragraph" w:customStyle="1" w:styleId="Quote1">
    <w:name w:val="Quote1"/>
    <w:basedOn w:val="Normal"/>
    <w:next w:val="Normal"/>
    <w:uiPriority w:val="29"/>
    <w:qFormat/>
    <w:rsid w:val="001B5627"/>
    <w:pPr>
      <w:spacing w:after="120" w:line="259" w:lineRule="auto"/>
      <w:ind w:left="720"/>
    </w:pPr>
    <w:rPr>
      <w:rFonts w:ascii="Calibri" w:eastAsia="Times New Roman" w:hAnsi="Calibri" w:cs="Calibri"/>
      <w:color w:val="44546A"/>
      <w:szCs w:val="24"/>
    </w:rPr>
  </w:style>
  <w:style w:type="character" w:customStyle="1" w:styleId="QuoteChar1">
    <w:name w:val="Quote Char1"/>
    <w:basedOn w:val="DefaultParagraphFont"/>
    <w:uiPriority w:val="29"/>
    <w:qFormat/>
    <w:rsid w:val="001B5627"/>
    <w:rPr>
      <w:i/>
      <w:iCs/>
      <w:color w:val="404040"/>
    </w:rPr>
  </w:style>
  <w:style w:type="paragraph" w:customStyle="1" w:styleId="IntenseQuote1">
    <w:name w:val="Intense Quote1"/>
    <w:basedOn w:val="Normal"/>
    <w:next w:val="Normal"/>
    <w:uiPriority w:val="30"/>
    <w:qFormat/>
    <w:rsid w:val="001B5627"/>
    <w:pPr>
      <w:spacing w:before="100" w:beforeAutospacing="1"/>
      <w:ind w:left="720"/>
      <w:jc w:val="center"/>
    </w:pPr>
    <w:rPr>
      <w:rFonts w:ascii="Calibri Light" w:eastAsia="Times New Roman" w:hAnsi="Calibri Light" w:cs="Times New Roman"/>
      <w:color w:val="44546A"/>
      <w:spacing w:val="-6"/>
      <w:sz w:val="32"/>
      <w:szCs w:val="32"/>
    </w:rPr>
  </w:style>
  <w:style w:type="character" w:customStyle="1" w:styleId="IntenseQuoteChar">
    <w:name w:val="Intense Quote Char"/>
    <w:link w:val="IntenseQuote"/>
    <w:uiPriority w:val="30"/>
    <w:qFormat/>
    <w:rsid w:val="001B5627"/>
    <w:rPr>
      <w:rFonts w:ascii="Calibri Light" w:eastAsia="Times New Roman" w:hAnsi="Calibri Light" w:cs="Times New Roman"/>
      <w:color w:val="44546A"/>
      <w:spacing w:val="-6"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627"/>
    <w:pPr>
      <w:pBdr>
        <w:top w:val="single" w:sz="4" w:space="10" w:color="4472C4"/>
        <w:bottom w:val="single" w:sz="4" w:space="10" w:color="4472C4"/>
      </w:pBdr>
      <w:spacing w:before="360" w:after="360" w:line="259" w:lineRule="auto"/>
      <w:ind w:left="864" w:right="864"/>
      <w:jc w:val="center"/>
    </w:pPr>
    <w:rPr>
      <w:rFonts w:ascii="Calibri Light" w:eastAsia="Times New Roman" w:hAnsi="Calibri Light" w:cs="Times New Roman"/>
      <w:color w:val="44546A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uiPriority w:val="30"/>
    <w:qFormat/>
    <w:rsid w:val="001B5627"/>
    <w:rPr>
      <w:rFonts w:ascii="Times New Roman" w:hAnsi="Times New Roman"/>
      <w:i/>
      <w:iCs/>
      <w:color w:val="4F81BD" w:themeColor="accent1"/>
      <w:sz w:val="24"/>
    </w:rPr>
  </w:style>
  <w:style w:type="character" w:customStyle="1" w:styleId="SubtleEmphasis11">
    <w:name w:val="Subtle Emphasis11"/>
    <w:uiPriority w:val="19"/>
    <w:qFormat/>
    <w:rsid w:val="001B5627"/>
    <w:rPr>
      <w:i/>
      <w:iCs/>
      <w:color w:val="595959"/>
    </w:rPr>
  </w:style>
  <w:style w:type="character" w:customStyle="1" w:styleId="IntenseEmphasis1">
    <w:name w:val="Intense Emphasis1"/>
    <w:uiPriority w:val="21"/>
    <w:qFormat/>
    <w:rsid w:val="001B5627"/>
    <w:rPr>
      <w:b/>
      <w:bCs/>
      <w:i/>
      <w:iCs/>
    </w:rPr>
  </w:style>
  <w:style w:type="character" w:customStyle="1" w:styleId="SubtleReference1">
    <w:name w:val="Subtle Reference1"/>
    <w:uiPriority w:val="31"/>
    <w:qFormat/>
    <w:rsid w:val="001B5627"/>
    <w:rPr>
      <w:smallCaps/>
      <w:color w:val="595959"/>
      <w:u w:val="none" w:color="7F7F7F"/>
    </w:rPr>
  </w:style>
  <w:style w:type="character" w:customStyle="1" w:styleId="IntenseReference1">
    <w:name w:val="Intense Reference1"/>
    <w:uiPriority w:val="32"/>
    <w:qFormat/>
    <w:rsid w:val="001B5627"/>
    <w:rPr>
      <w:b/>
      <w:bCs/>
      <w:smallCaps/>
      <w:color w:val="44546A"/>
      <w:u w:val="single"/>
    </w:rPr>
  </w:style>
  <w:style w:type="character" w:customStyle="1" w:styleId="BookTitle1">
    <w:name w:val="Book Title1"/>
    <w:uiPriority w:val="33"/>
    <w:qFormat/>
    <w:rsid w:val="001B5627"/>
    <w:rPr>
      <w:b/>
      <w:bCs/>
      <w:smallCaps/>
      <w:spacing w:val="10"/>
    </w:rPr>
  </w:style>
  <w:style w:type="paragraph" w:customStyle="1" w:styleId="TOCHeading11">
    <w:name w:val="TOC Heading11"/>
    <w:basedOn w:val="Heading1"/>
    <w:next w:val="Normal"/>
    <w:uiPriority w:val="39"/>
    <w:unhideWhenUsed/>
    <w:qFormat/>
    <w:rsid w:val="001B5627"/>
    <w:pPr>
      <w:keepNext/>
      <w:keepLines/>
      <w:numPr>
        <w:numId w:val="0"/>
      </w:numPr>
      <w:tabs>
        <w:tab w:val="left" w:pos="3064"/>
      </w:tabs>
      <w:spacing w:before="400" w:after="40"/>
      <w:jc w:val="center"/>
      <w:outlineLvl w:val="9"/>
    </w:pPr>
    <w:rPr>
      <w:rFonts w:eastAsia="DengXian Light"/>
      <w:bCs/>
      <w:color w:val="1F4E79"/>
      <w:sz w:val="36"/>
      <w:szCs w:val="36"/>
    </w:rPr>
  </w:style>
  <w:style w:type="paragraph" w:customStyle="1" w:styleId="msonormal0">
    <w:name w:val="msonormal"/>
    <w:basedOn w:val="Normal"/>
    <w:qFormat/>
    <w:rsid w:val="001B5627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customStyle="1" w:styleId="TableGrid21">
    <w:name w:val="Table Grid21"/>
    <w:basedOn w:val="TableNormal"/>
    <w:uiPriority w:val="39"/>
    <w:qFormat/>
    <w:rsid w:val="001B5627"/>
    <w:pPr>
      <w:spacing w:after="0" w:line="240" w:lineRule="auto"/>
    </w:pPr>
    <w:rPr>
      <w:rFonts w:ascii="Calibri" w:eastAsia="Calibri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uiPriority w:val="39"/>
    <w:qFormat/>
    <w:rsid w:val="001B5627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39"/>
    <w:qFormat/>
    <w:rsid w:val="001B5627"/>
    <w:pPr>
      <w:spacing w:after="0" w:line="260" w:lineRule="atLeast"/>
      <w:jc w:val="both"/>
    </w:pPr>
    <w:rPr>
      <w:rFonts w:ascii="Palatino Linotype" w:eastAsia="SimSun" w:hAnsi="Palatino Linotype" w:cs="Times New Roman" w:hint="eastAsia"/>
      <w:color w:val="000000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uiPriority w:val="39"/>
    <w:qFormat/>
    <w:rsid w:val="001B5627"/>
    <w:pPr>
      <w:spacing w:after="0" w:line="240" w:lineRule="auto"/>
    </w:pPr>
    <w:rPr>
      <w:rFonts w:ascii="Calibri" w:eastAsia="Calibri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uiPriority w:val="99"/>
    <w:semiHidden/>
    <w:qFormat/>
    <w:rsid w:val="001B5627"/>
    <w:pPr>
      <w:spacing w:after="0" w:line="240" w:lineRule="auto"/>
    </w:pPr>
    <w:rPr>
      <w:rFonts w:ascii="Calibri" w:eastAsia="SimSun" w:hAnsi="Calibri" w:cs="Calibri"/>
    </w:rPr>
  </w:style>
  <w:style w:type="character" w:customStyle="1" w:styleId="Heading7Char1">
    <w:name w:val="Heading 7 Char1"/>
    <w:uiPriority w:val="9"/>
    <w:semiHidden/>
    <w:qFormat/>
    <w:rsid w:val="001B5627"/>
    <w:rPr>
      <w:rFonts w:ascii="Calibri Light" w:eastAsia="DengXian Light" w:hAnsi="Calibri Light" w:cs="Times New Roman"/>
      <w:i/>
      <w:iCs/>
      <w:color w:val="1F3864"/>
    </w:rPr>
  </w:style>
  <w:style w:type="character" w:customStyle="1" w:styleId="Heading8Char1">
    <w:name w:val="Heading 8 Char1"/>
    <w:uiPriority w:val="9"/>
    <w:semiHidden/>
    <w:qFormat/>
    <w:rsid w:val="001B5627"/>
    <w:rPr>
      <w:rFonts w:ascii="Calibri Light" w:eastAsia="DengXian Light" w:hAnsi="Calibri Light" w:cs="Times New Roman"/>
      <w:color w:val="262626"/>
      <w:sz w:val="21"/>
      <w:szCs w:val="21"/>
    </w:rPr>
  </w:style>
  <w:style w:type="character" w:customStyle="1" w:styleId="Heading9Char1">
    <w:name w:val="Heading 9 Char1"/>
    <w:uiPriority w:val="9"/>
    <w:semiHidden/>
    <w:qFormat/>
    <w:rsid w:val="001B5627"/>
    <w:rPr>
      <w:rFonts w:ascii="Calibri Light" w:eastAsia="DengXian Light" w:hAnsi="Calibri Light" w:cs="Times New Roman"/>
      <w:i/>
      <w:iCs/>
      <w:color w:val="262626"/>
      <w:sz w:val="21"/>
      <w:szCs w:val="21"/>
    </w:rPr>
  </w:style>
  <w:style w:type="character" w:customStyle="1" w:styleId="SubtitleChar1">
    <w:name w:val="Subtitle Char1"/>
    <w:uiPriority w:val="11"/>
    <w:qFormat/>
    <w:rsid w:val="001B5627"/>
    <w:rPr>
      <w:rFonts w:eastAsia="DengXian"/>
      <w:color w:val="595959"/>
      <w:spacing w:val="15"/>
    </w:rPr>
  </w:style>
  <w:style w:type="character" w:customStyle="1" w:styleId="TitleChar1">
    <w:name w:val="Title Char1"/>
    <w:uiPriority w:val="10"/>
    <w:qFormat/>
    <w:rsid w:val="001B5627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UnresolvedMention3">
    <w:name w:val="Unresolved Mention3"/>
    <w:uiPriority w:val="99"/>
    <w:unhideWhenUsed/>
    <w:qFormat/>
    <w:rsid w:val="001B5627"/>
    <w:rPr>
      <w:color w:val="605E5C"/>
      <w:shd w:val="clear" w:color="auto" w:fill="E1DFDD"/>
    </w:rPr>
  </w:style>
  <w:style w:type="numbering" w:customStyle="1" w:styleId="NoList111">
    <w:name w:val="No List111"/>
    <w:next w:val="NoList"/>
    <w:uiPriority w:val="99"/>
    <w:semiHidden/>
    <w:unhideWhenUsed/>
    <w:rsid w:val="001B5627"/>
  </w:style>
  <w:style w:type="paragraph" w:customStyle="1" w:styleId="font0">
    <w:name w:val="font0"/>
    <w:basedOn w:val="Normal"/>
    <w:rsid w:val="001B5627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</w:rPr>
  </w:style>
  <w:style w:type="paragraph" w:customStyle="1" w:styleId="font1">
    <w:name w:val="font1"/>
    <w:basedOn w:val="Normal"/>
    <w:rsid w:val="001B5627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</w:rPr>
  </w:style>
  <w:style w:type="paragraph" w:customStyle="1" w:styleId="font2">
    <w:name w:val="font2"/>
    <w:basedOn w:val="Normal"/>
    <w:rsid w:val="001B5627"/>
    <w:pPr>
      <w:spacing w:before="100" w:beforeAutospacing="1" w:after="100" w:afterAutospacing="1"/>
    </w:pPr>
    <w:rPr>
      <w:rFonts w:ascii="Calibri" w:eastAsia="Times New Roman" w:hAnsi="Calibri" w:cs="Calibri"/>
      <w:color w:val="FF0000"/>
      <w:sz w:val="22"/>
    </w:rPr>
  </w:style>
  <w:style w:type="paragraph" w:customStyle="1" w:styleId="font3">
    <w:name w:val="font3"/>
    <w:basedOn w:val="Normal"/>
    <w:rsid w:val="001B5627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</w:rPr>
  </w:style>
  <w:style w:type="paragraph" w:customStyle="1" w:styleId="et2">
    <w:name w:val="et2"/>
    <w:basedOn w:val="Normal"/>
    <w:rsid w:val="001B5627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et3">
    <w:name w:val="et3"/>
    <w:basedOn w:val="Normal"/>
    <w:rsid w:val="001B5627"/>
    <w:pPr>
      <w:spacing w:before="100" w:beforeAutospacing="1" w:after="100" w:afterAutospacing="1"/>
    </w:pPr>
    <w:rPr>
      <w:rFonts w:eastAsia="Times New Roman" w:cs="Times New Roman"/>
      <w:color w:val="FF0000"/>
      <w:szCs w:val="24"/>
    </w:rPr>
  </w:style>
  <w:style w:type="paragraph" w:customStyle="1" w:styleId="et5">
    <w:name w:val="et5"/>
    <w:basedOn w:val="Normal"/>
    <w:rsid w:val="001B5627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C528BF5-A679-4BE2-9E5D-DF115A3B4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1352</Words>
  <Characters>7154</Characters>
  <Application>Microsoft Office Word</Application>
  <DocSecurity>0</DocSecurity>
  <Lines>13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</cp:lastModifiedBy>
  <cp:revision>5</cp:revision>
  <cp:lastPrinted>2013-10-03T12:51:00Z</cp:lastPrinted>
  <dcterms:created xsi:type="dcterms:W3CDTF">2023-04-14T09:09:00Z</dcterms:created>
  <dcterms:modified xsi:type="dcterms:W3CDTF">2023-04-14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b5ade4f2dca8bf866e6e5d221be8f5d7ff617196595e126b590f21afd73a144</vt:lpwstr>
  </property>
</Properties>
</file>